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099126" w14:textId="2960BD09" w:rsidR="004F0B50" w:rsidRDefault="00195117" w:rsidP="00FB5703">
      <w:pPr>
        <w:rPr>
          <w:b/>
          <w:bCs/>
          <w:sz w:val="28"/>
          <w:szCs w:val="28"/>
        </w:rPr>
      </w:pPr>
      <w:bookmarkStart w:id="0" w:name="_GoBack"/>
      <w:bookmarkEnd w:id="0"/>
      <w:r w:rsidRPr="00946D72">
        <w:rPr>
          <w:b/>
          <w:bCs/>
          <w:sz w:val="28"/>
          <w:szCs w:val="28"/>
        </w:rPr>
        <w:t xml:space="preserve">Supplementary </w:t>
      </w:r>
      <w:r w:rsidR="00FB5703">
        <w:rPr>
          <w:b/>
          <w:bCs/>
          <w:sz w:val="28"/>
          <w:szCs w:val="28"/>
        </w:rPr>
        <w:t>Material</w:t>
      </w:r>
      <w:r w:rsidRPr="00946D72">
        <w:rPr>
          <w:b/>
          <w:bCs/>
          <w:sz w:val="28"/>
          <w:szCs w:val="28"/>
        </w:rPr>
        <w:t xml:space="preserve">- </w:t>
      </w:r>
    </w:p>
    <w:p w14:paraId="6311BF3C" w14:textId="3F482728" w:rsidR="00195117" w:rsidRPr="004F0B50" w:rsidRDefault="00620FBB" w:rsidP="004F0B50">
      <w:pPr>
        <w:rPr>
          <w:sz w:val="24"/>
          <w:szCs w:val="24"/>
        </w:rPr>
      </w:pPr>
      <w:r w:rsidRPr="00620FBB">
        <w:rPr>
          <w:b/>
          <w:bCs/>
          <w:sz w:val="24"/>
          <w:szCs w:val="24"/>
        </w:rPr>
        <w:t>Supplementary eFigures 1-4:</w:t>
      </w:r>
      <w:r>
        <w:rPr>
          <w:sz w:val="24"/>
          <w:szCs w:val="24"/>
        </w:rPr>
        <w:t xml:space="preserve"> </w:t>
      </w:r>
      <w:r w:rsidR="00195117" w:rsidRPr="004F0B50">
        <w:rPr>
          <w:sz w:val="24"/>
          <w:szCs w:val="24"/>
        </w:rPr>
        <w:t>Comparing Healthcare providers (physicians</w:t>
      </w:r>
      <w:r w:rsidR="004F0B50" w:rsidRPr="004F0B50">
        <w:rPr>
          <w:sz w:val="24"/>
          <w:szCs w:val="24"/>
        </w:rPr>
        <w:t xml:space="preserve"> (n=312),</w:t>
      </w:r>
      <w:r w:rsidR="004F0B50">
        <w:rPr>
          <w:sz w:val="24"/>
          <w:szCs w:val="24"/>
        </w:rPr>
        <w:t xml:space="preserve"> </w:t>
      </w:r>
      <w:r w:rsidR="004F0B50" w:rsidRPr="004F0B50">
        <w:rPr>
          <w:sz w:val="24"/>
          <w:szCs w:val="24"/>
        </w:rPr>
        <w:t>nurses (n=106), other healthcare with direct patient care (n=208))</w:t>
      </w:r>
      <w:r w:rsidR="00195117" w:rsidRPr="004F0B50">
        <w:rPr>
          <w:sz w:val="24"/>
          <w:szCs w:val="24"/>
        </w:rPr>
        <w:t xml:space="preserve"> to non-healthcare pro</w:t>
      </w:r>
      <w:r w:rsidR="004F0B50" w:rsidRPr="004F0B50">
        <w:rPr>
          <w:sz w:val="24"/>
          <w:szCs w:val="24"/>
        </w:rPr>
        <w:t>viders</w:t>
      </w:r>
      <w:r w:rsidR="00195117" w:rsidRPr="004F0B50">
        <w:rPr>
          <w:sz w:val="24"/>
          <w:szCs w:val="24"/>
        </w:rPr>
        <w:t>.</w:t>
      </w:r>
    </w:p>
    <w:p w14:paraId="3AE25383" w14:textId="12D42A02" w:rsidR="00195117" w:rsidRPr="004F0B50" w:rsidRDefault="00195117" w:rsidP="004F0B50">
      <w:pPr>
        <w:rPr>
          <w:b/>
          <w:bCs/>
          <w:sz w:val="24"/>
          <w:szCs w:val="24"/>
        </w:rPr>
      </w:pPr>
      <w:r w:rsidRPr="004F0B50">
        <w:rPr>
          <w:b/>
          <w:bCs/>
          <w:sz w:val="24"/>
          <w:szCs w:val="24"/>
        </w:rPr>
        <w:t xml:space="preserve">Supplementary </w:t>
      </w:r>
      <w:r w:rsidR="004F0B50" w:rsidRPr="004F0B50">
        <w:rPr>
          <w:b/>
          <w:bCs/>
          <w:sz w:val="24"/>
          <w:szCs w:val="24"/>
        </w:rPr>
        <w:t>e</w:t>
      </w:r>
      <w:r w:rsidRPr="004F0B50">
        <w:rPr>
          <w:b/>
          <w:bCs/>
          <w:sz w:val="24"/>
          <w:szCs w:val="24"/>
        </w:rPr>
        <w:t>Figure 1</w:t>
      </w:r>
      <w:r w:rsidR="004F0B50" w:rsidRPr="004F0B50">
        <w:rPr>
          <w:b/>
          <w:bCs/>
          <w:sz w:val="24"/>
          <w:szCs w:val="24"/>
        </w:rPr>
        <w:t xml:space="preserve">- </w:t>
      </w:r>
      <w:r w:rsidR="004F0B50" w:rsidRPr="004F0B50">
        <w:rPr>
          <w:sz w:val="24"/>
          <w:szCs w:val="24"/>
        </w:rPr>
        <w:t>COVID 19 related stress</w:t>
      </w:r>
      <w:r w:rsidR="004F0B50">
        <w:rPr>
          <w:sz w:val="24"/>
          <w:szCs w:val="24"/>
        </w:rPr>
        <w:t xml:space="preserve"> </w:t>
      </w:r>
      <w:r w:rsidR="004F0B50" w:rsidRPr="004F0B50">
        <w:rPr>
          <w:sz w:val="24"/>
          <w:szCs w:val="24"/>
        </w:rPr>
        <w:t>comparing healthcare providers to non-healthcare providers.</w:t>
      </w:r>
    </w:p>
    <w:p w14:paraId="17AAA5F4" w14:textId="634C061D" w:rsidR="00195117" w:rsidRDefault="004F0B50" w:rsidP="00195117">
      <w:r w:rsidRPr="004F0B50">
        <w:rPr>
          <w:noProof/>
          <w:lang w:bidi="he-IL"/>
        </w:rPr>
        <w:drawing>
          <wp:inline distT="0" distB="0" distL="0" distR="0" wp14:anchorId="51F2056F" wp14:editId="63E133D9">
            <wp:extent cx="5943600" cy="2620026"/>
            <wp:effectExtent l="0" t="0" r="0" b="8890"/>
            <wp:docPr id="3" name="Picture 3" descr="C:\Users\Ran Barzilay\Desktop\Documents\LiBi\Corona R and R anxiety project\First data pull 04152020\JAMA network open\e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an Barzilay\Desktop\Documents\LiBi\Corona R and R anxiety project\First data pull 04152020\JAMA network open\eFigure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20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B99F78" w14:textId="3B149314" w:rsidR="004F0B50" w:rsidRDefault="004F0B50" w:rsidP="004F0B50">
      <w:r>
        <w:t>Caption: Y- axis represents the rate of responders endorsing significant worry (a lot/a great deal, items 4/5 on a 5 option Likert scale). Error bars represent 95% confidence intervals.</w:t>
      </w:r>
    </w:p>
    <w:p w14:paraId="76936C96" w14:textId="77777777" w:rsidR="004F0B50" w:rsidRDefault="004F0B50" w:rsidP="00195117"/>
    <w:p w14:paraId="48896536" w14:textId="3C10ADFA" w:rsidR="004F0B50" w:rsidRPr="004F0B50" w:rsidRDefault="00195117" w:rsidP="001E7DFA">
      <w:pPr>
        <w:rPr>
          <w:b/>
          <w:bCs/>
          <w:sz w:val="24"/>
          <w:szCs w:val="24"/>
        </w:rPr>
      </w:pPr>
      <w:r w:rsidRPr="004F0B50">
        <w:rPr>
          <w:b/>
          <w:bCs/>
          <w:sz w:val="24"/>
          <w:szCs w:val="24"/>
        </w:rPr>
        <w:t xml:space="preserve">Supplementary </w:t>
      </w:r>
      <w:r w:rsidR="004F0B50">
        <w:rPr>
          <w:b/>
          <w:bCs/>
          <w:sz w:val="24"/>
          <w:szCs w:val="24"/>
        </w:rPr>
        <w:t>e</w:t>
      </w:r>
      <w:r w:rsidRPr="004F0B50">
        <w:rPr>
          <w:b/>
          <w:bCs/>
          <w:sz w:val="24"/>
          <w:szCs w:val="24"/>
        </w:rPr>
        <w:t>Figure 2</w:t>
      </w:r>
      <w:r w:rsidR="004F0B50">
        <w:rPr>
          <w:b/>
          <w:bCs/>
          <w:sz w:val="24"/>
          <w:szCs w:val="24"/>
        </w:rPr>
        <w:t xml:space="preserve">- </w:t>
      </w:r>
      <w:r w:rsidR="001E7DFA">
        <w:rPr>
          <w:sz w:val="24"/>
          <w:szCs w:val="24"/>
        </w:rPr>
        <w:t>A</w:t>
      </w:r>
      <w:r w:rsidR="004F0B50" w:rsidRPr="004F0B50">
        <w:rPr>
          <w:sz w:val="24"/>
          <w:szCs w:val="24"/>
        </w:rPr>
        <w:t>nxiety and depression comparing healthcare providers to non-healthcare providers.</w:t>
      </w:r>
    </w:p>
    <w:p w14:paraId="3F151147" w14:textId="4E625F54" w:rsidR="00195117" w:rsidRDefault="004F0B50" w:rsidP="00195117">
      <w:r w:rsidRPr="004F0B50">
        <w:rPr>
          <w:noProof/>
          <w:lang w:bidi="he-IL"/>
        </w:rPr>
        <w:drawing>
          <wp:inline distT="0" distB="0" distL="0" distR="0" wp14:anchorId="69A3FDAB" wp14:editId="033893F4">
            <wp:extent cx="5330389" cy="2349713"/>
            <wp:effectExtent l="0" t="0" r="3810" b="0"/>
            <wp:docPr id="5" name="Picture 5" descr="C:\Users\Ran Barzilay\Desktop\Documents\LiBi\Corona R and R anxiety project\First data pull 04152020\JAMA network open\e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an Barzilay\Desktop\Documents\LiBi\Corona R and R anxiety project\First data pull 04152020\JAMA network open\eFigure 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1968" cy="2350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2A4551" w14:textId="10453FE9" w:rsidR="00195117" w:rsidRDefault="004F0B50" w:rsidP="004F0B50">
      <w:r>
        <w:t xml:space="preserve">Caption: A positive GAD screen was considered for in GAD7 score &gt;10. Positive depression screen was considered for PHQ2 score&gt;2. GAD= generalized anxiety disorder. </w:t>
      </w:r>
    </w:p>
    <w:p w14:paraId="1354C379" w14:textId="5A96D7C3" w:rsidR="00195117" w:rsidRPr="004F0B50" w:rsidRDefault="00195117" w:rsidP="004F0B50">
      <w:pPr>
        <w:rPr>
          <w:b/>
          <w:bCs/>
          <w:sz w:val="24"/>
          <w:szCs w:val="24"/>
        </w:rPr>
      </w:pPr>
      <w:r w:rsidRPr="004F0B50">
        <w:rPr>
          <w:b/>
          <w:bCs/>
          <w:sz w:val="24"/>
          <w:szCs w:val="24"/>
        </w:rPr>
        <w:lastRenderedPageBreak/>
        <w:t xml:space="preserve">Supplementary </w:t>
      </w:r>
      <w:r w:rsidR="004F0B50">
        <w:rPr>
          <w:b/>
          <w:bCs/>
          <w:sz w:val="24"/>
          <w:szCs w:val="24"/>
        </w:rPr>
        <w:t>e</w:t>
      </w:r>
      <w:r w:rsidRPr="004F0B50">
        <w:rPr>
          <w:b/>
          <w:bCs/>
          <w:sz w:val="24"/>
          <w:szCs w:val="24"/>
        </w:rPr>
        <w:t>Figure 3-</w:t>
      </w:r>
      <w:r w:rsidR="008D4736" w:rsidRPr="004F0B50">
        <w:rPr>
          <w:b/>
          <w:bCs/>
          <w:sz w:val="24"/>
          <w:szCs w:val="24"/>
        </w:rPr>
        <w:t xml:space="preserve"> </w:t>
      </w:r>
      <w:r w:rsidR="008D4736" w:rsidRPr="004F0B50">
        <w:rPr>
          <w:sz w:val="24"/>
          <w:szCs w:val="24"/>
        </w:rPr>
        <w:t xml:space="preserve">Resilience profile and COVID-19 related worries comparing </w:t>
      </w:r>
      <w:r w:rsidR="004F0B50">
        <w:rPr>
          <w:sz w:val="24"/>
          <w:szCs w:val="24"/>
        </w:rPr>
        <w:t>h</w:t>
      </w:r>
      <w:r w:rsidR="008D4736" w:rsidRPr="004F0B50">
        <w:rPr>
          <w:sz w:val="24"/>
          <w:szCs w:val="24"/>
        </w:rPr>
        <w:t>ealthcare providers to non-healthcare providers.</w:t>
      </w:r>
    </w:p>
    <w:p w14:paraId="538CC86D" w14:textId="631E4A69" w:rsidR="004F0B50" w:rsidRDefault="00195117" w:rsidP="004F0B50">
      <w:r w:rsidRPr="00DD104A">
        <w:rPr>
          <w:noProof/>
          <w:lang w:bidi="he-IL"/>
        </w:rPr>
        <w:drawing>
          <wp:inline distT="0" distB="0" distL="0" distR="0" wp14:anchorId="6BD7E190" wp14:editId="54FA87D8">
            <wp:extent cx="5943331" cy="2656527"/>
            <wp:effectExtent l="0" t="0" r="635" b="0"/>
            <wp:docPr id="8" name="Picture 8" descr="C:\Users\Ran Barzilay\Desktop\Documents\LiBi\Corona R and R anxiety project\First data pull 04152020\JAMA brief report\Figure 3_sensitivit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an Barzilay\Desktop\Documents\LiBi\Corona R and R anxiety project\First data pull 04152020\JAMA brief report\Figure 3_sensitivity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350"/>
                    <a:stretch/>
                  </pic:blipFill>
                  <pic:spPr bwMode="auto">
                    <a:xfrm>
                      <a:off x="0" y="0"/>
                      <a:ext cx="5943600" cy="2656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F0B50">
        <w:t>Caption: Y- axis represents the rate of responders endorsing significant worry (a lot/a great deal, items 4/5 on a 5 option Likert scale). Error bars represent 95% confidence intervals.</w:t>
      </w:r>
    </w:p>
    <w:p w14:paraId="164A4A9D" w14:textId="77777777" w:rsidR="004D0BE2" w:rsidRDefault="004D0BE2" w:rsidP="00195117"/>
    <w:p w14:paraId="4AA06B66" w14:textId="67E03924" w:rsidR="00195117" w:rsidRPr="004F0B50" w:rsidRDefault="00195117" w:rsidP="004F0B50">
      <w:pPr>
        <w:rPr>
          <w:b/>
          <w:bCs/>
          <w:sz w:val="24"/>
          <w:szCs w:val="24"/>
        </w:rPr>
      </w:pPr>
      <w:r w:rsidRPr="004F0B50">
        <w:rPr>
          <w:b/>
          <w:bCs/>
          <w:sz w:val="24"/>
          <w:szCs w:val="24"/>
        </w:rPr>
        <w:t xml:space="preserve">Supplementary </w:t>
      </w:r>
      <w:r w:rsidR="004F0B50">
        <w:rPr>
          <w:b/>
          <w:bCs/>
          <w:sz w:val="24"/>
          <w:szCs w:val="24"/>
        </w:rPr>
        <w:t>e</w:t>
      </w:r>
      <w:r w:rsidRPr="004F0B50">
        <w:rPr>
          <w:b/>
          <w:bCs/>
          <w:sz w:val="24"/>
          <w:szCs w:val="24"/>
        </w:rPr>
        <w:t>Figure 4-</w:t>
      </w:r>
      <w:r w:rsidR="004F0B50" w:rsidRPr="004F0B50">
        <w:rPr>
          <w:sz w:val="24"/>
          <w:szCs w:val="24"/>
        </w:rPr>
        <w:t xml:space="preserve"> Resilience profile, anxiety and depression comparing healthcare providers to non-healthcare providers.</w:t>
      </w:r>
    </w:p>
    <w:p w14:paraId="7B07FB26" w14:textId="7A0B7D37" w:rsidR="000662FC" w:rsidRDefault="00AE4307">
      <w:r w:rsidRPr="00AE4307">
        <w:rPr>
          <w:noProof/>
          <w:lang w:bidi="he-IL"/>
        </w:rPr>
        <w:drawing>
          <wp:inline distT="0" distB="0" distL="0" distR="0" wp14:anchorId="287B724B" wp14:editId="5A2F15DC">
            <wp:extent cx="5943600" cy="2848772"/>
            <wp:effectExtent l="0" t="0" r="0" b="8890"/>
            <wp:docPr id="6" name="Picture 6" descr="C:\Users\Ran Barzilay\Desktop\Documents\LiBi\Corona R and R anxiety project\First data pull 04152020\JAMA network open\eFigur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Ran Barzilay\Desktop\Documents\LiBi\Corona R and R anxiety project\First data pull 04152020\JAMA network open\eFigure 4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48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59A769" w14:textId="441BF2AD" w:rsidR="004F0B50" w:rsidRDefault="004F0B50" w:rsidP="004F0B50">
      <w:r>
        <w:t>Caption: A positive GAD screen was considered for in GAD7 score &gt;10. Positive depression screen was considered for PHQ2 score&gt;2. GAD= generalized anxiety disorder.</w:t>
      </w:r>
    </w:p>
    <w:p w14:paraId="7F39A9DE" w14:textId="6236A461" w:rsidR="000040CB" w:rsidRDefault="000040CB">
      <w:r>
        <w:br w:type="page"/>
      </w:r>
    </w:p>
    <w:p w14:paraId="57BD68C2" w14:textId="77777777" w:rsidR="000040CB" w:rsidRDefault="000040CB" w:rsidP="000040CB">
      <w:pPr>
        <w:rPr>
          <w:sz w:val="24"/>
          <w:szCs w:val="24"/>
        </w:rPr>
      </w:pPr>
      <w:r w:rsidRPr="00620FBB">
        <w:rPr>
          <w:b/>
          <w:bCs/>
          <w:sz w:val="24"/>
          <w:szCs w:val="24"/>
        </w:rPr>
        <w:lastRenderedPageBreak/>
        <w:t>Supplementary eTable 1</w:t>
      </w:r>
      <w:r>
        <w:rPr>
          <w:sz w:val="24"/>
          <w:szCs w:val="24"/>
        </w:rPr>
        <w:t>- Resilience survey items.</w:t>
      </w:r>
    </w:p>
    <w:tbl>
      <w:tblPr>
        <w:tblW w:w="10352" w:type="dxa"/>
        <w:tblLook w:val="04A0" w:firstRow="1" w:lastRow="0" w:firstColumn="1" w:lastColumn="0" w:noHBand="0" w:noVBand="1"/>
      </w:tblPr>
      <w:tblGrid>
        <w:gridCol w:w="6836"/>
        <w:gridCol w:w="1476"/>
        <w:gridCol w:w="1020"/>
        <w:gridCol w:w="1020"/>
      </w:tblGrid>
      <w:tr w:rsidR="000040CB" w:rsidRPr="00620FBB" w14:paraId="2C879336" w14:textId="77777777" w:rsidTr="00F94A81">
        <w:trPr>
          <w:trHeight w:val="323"/>
        </w:trPr>
        <w:tc>
          <w:tcPr>
            <w:tcW w:w="68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8D1D7" w14:textId="77777777" w:rsidR="000040CB" w:rsidRPr="00620FBB" w:rsidRDefault="000040CB" w:rsidP="00F94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/>
                <w:lang w:bidi="he-IL"/>
              </w:rPr>
              <w:t> 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6E626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Scale Rang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7E665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Mea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E7913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SD</w:t>
            </w:r>
          </w:p>
        </w:tc>
      </w:tr>
      <w:tr w:rsidR="000040CB" w:rsidRPr="00620FBB" w14:paraId="79D22B89" w14:textId="77777777" w:rsidTr="00F94A81">
        <w:trPr>
          <w:trHeight w:val="353"/>
        </w:trPr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275921" w14:textId="77777777" w:rsidR="000040CB" w:rsidRPr="00620FBB" w:rsidRDefault="000040CB" w:rsidP="00F94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When I'm in a difficult situation, I can usually find my way out of it.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933103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1-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CC1AC1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5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2B2FB6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0.94</w:t>
            </w:r>
          </w:p>
        </w:tc>
      </w:tr>
      <w:tr w:rsidR="000040CB" w:rsidRPr="00620FBB" w14:paraId="5DA77E49" w14:textId="77777777" w:rsidTr="00F94A81">
        <w:trPr>
          <w:trHeight w:val="315"/>
        </w:trPr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D1F7B" w14:textId="77777777" w:rsidR="000040CB" w:rsidRPr="00620FBB" w:rsidRDefault="000040CB" w:rsidP="00F94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I am determined.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7D23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1-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7E2F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5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9C14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1.09</w:t>
            </w:r>
          </w:p>
        </w:tc>
      </w:tr>
      <w:tr w:rsidR="000040CB" w:rsidRPr="00620FBB" w14:paraId="0ABF0E4D" w14:textId="77777777" w:rsidTr="00F94A81">
        <w:trPr>
          <w:trHeight w:val="323"/>
        </w:trPr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DA49A3F" w14:textId="77777777" w:rsidR="000040CB" w:rsidRPr="00620FBB" w:rsidRDefault="000040CB" w:rsidP="00F94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My belief in myself gets me through hard times.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BE5A06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1-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906AD3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5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5F07E7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1.29</w:t>
            </w:r>
          </w:p>
        </w:tc>
      </w:tr>
      <w:tr w:rsidR="000040CB" w:rsidRPr="00620FBB" w14:paraId="459DF9F0" w14:textId="77777777" w:rsidTr="00F94A81">
        <w:trPr>
          <w:trHeight w:val="368"/>
        </w:trPr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44A3B" w14:textId="77777777" w:rsidR="000040CB" w:rsidRPr="00620FBB" w:rsidRDefault="000040CB" w:rsidP="00F94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When I'm upset, I have difficulty focusing on other things</w:t>
            </w:r>
            <w:r w:rsidRPr="00620FBB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bidi="he-IL"/>
              </w:rPr>
              <w:t>#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A45A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1-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189E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3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2C0F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1.03</w:t>
            </w:r>
          </w:p>
        </w:tc>
      </w:tr>
      <w:tr w:rsidR="000040CB" w:rsidRPr="00620FBB" w14:paraId="70D69DA9" w14:textId="77777777" w:rsidTr="00F94A81">
        <w:trPr>
          <w:trHeight w:val="360"/>
        </w:trPr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8A58C2" w14:textId="77777777" w:rsidR="000040CB" w:rsidRPr="00620FBB" w:rsidRDefault="000040CB" w:rsidP="00F94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When I'm upset, I have difficulty concentrating</w:t>
            </w:r>
            <w:r w:rsidRPr="00620FBB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bidi="he-IL"/>
              </w:rPr>
              <w:t>#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7BEBE2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1-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151C0A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3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E1646D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1.04</w:t>
            </w:r>
          </w:p>
        </w:tc>
      </w:tr>
      <w:tr w:rsidR="000040CB" w:rsidRPr="00620FBB" w14:paraId="02DE5D7A" w14:textId="77777777" w:rsidTr="00F94A81">
        <w:trPr>
          <w:trHeight w:val="413"/>
        </w:trPr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B5B18" w14:textId="77777777" w:rsidR="000040CB" w:rsidRPr="00620FBB" w:rsidRDefault="000040CB" w:rsidP="00F94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When I'm upset, I believe that I will end up feeling very depressed</w:t>
            </w:r>
            <w:r w:rsidRPr="00620FBB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bidi="he-IL"/>
              </w:rPr>
              <w:t>#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ADEA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1-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D022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4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984C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1.05</w:t>
            </w:r>
          </w:p>
        </w:tc>
      </w:tr>
      <w:tr w:rsidR="000040CB" w:rsidRPr="00620FBB" w14:paraId="29567ED8" w14:textId="77777777" w:rsidTr="00F94A81">
        <w:trPr>
          <w:trHeight w:val="360"/>
        </w:trPr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B4B7D6" w14:textId="77777777" w:rsidR="000040CB" w:rsidRPr="00620FBB" w:rsidRDefault="000040CB" w:rsidP="00F94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when I'm upset, I have difficulty getting work done</w:t>
            </w:r>
            <w:r w:rsidRPr="00620FBB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bidi="he-IL"/>
              </w:rPr>
              <w:t>#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FD4E28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1-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AC34F7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3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78B8CD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1.06</w:t>
            </w:r>
          </w:p>
        </w:tc>
      </w:tr>
      <w:tr w:rsidR="000040CB" w:rsidRPr="00620FBB" w14:paraId="168935B1" w14:textId="77777777" w:rsidTr="00F94A81">
        <w:trPr>
          <w:trHeight w:val="360"/>
        </w:trPr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CED4C" w14:textId="77777777" w:rsidR="000040CB" w:rsidRPr="00620FBB" w:rsidRDefault="000040CB" w:rsidP="00F94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when I'm upset, I have difficulty controlling my behaviors</w:t>
            </w:r>
            <w:r w:rsidRPr="00620FBB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bidi="he-IL"/>
              </w:rPr>
              <w:t>#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6BBB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1-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A6CD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4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ACFD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0.94</w:t>
            </w:r>
          </w:p>
        </w:tc>
      </w:tr>
      <w:tr w:rsidR="000040CB" w:rsidRPr="00620FBB" w14:paraId="23C49969" w14:textId="77777777" w:rsidTr="00F94A81">
        <w:trPr>
          <w:trHeight w:val="630"/>
        </w:trPr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DD93CE" w14:textId="77777777" w:rsidR="000040CB" w:rsidRPr="00620FBB" w:rsidRDefault="000040CB" w:rsidP="00F94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 xml:space="preserve">How much does [Parent/Significant Other/Best Friend] treat you like you're admired and respected?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7C0AC5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1-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B6059A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3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01BD35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1.01</w:t>
            </w:r>
          </w:p>
        </w:tc>
      </w:tr>
      <w:tr w:rsidR="000040CB" w:rsidRPr="00620FBB" w14:paraId="1D5C0E01" w14:textId="77777777" w:rsidTr="00F94A81">
        <w:trPr>
          <w:trHeight w:val="638"/>
        </w:trPr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E0E10" w14:textId="48E023F4" w:rsidR="000040CB" w:rsidRPr="00620FBB" w:rsidRDefault="000040CB" w:rsidP="00D35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How sure are you that this [Parent/Significant Other/</w:t>
            </w:r>
            <w:r w:rsidR="00D35A17">
              <w:rPr>
                <w:rFonts w:ascii="Calibri" w:eastAsia="Times New Roman" w:hAnsi="Calibri" w:cs="Calibri" w:hint="cs"/>
                <w:color w:val="000000"/>
                <w:sz w:val="24"/>
                <w:szCs w:val="24"/>
                <w:lang w:bidi="he-IL"/>
              </w:rPr>
              <w:t>B</w:t>
            </w:r>
            <w:r w:rsidRPr="00620FBB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 xml:space="preserve">est Friend] relationship will last no matter what?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4924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1-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AEF0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4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0442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0.99</w:t>
            </w:r>
          </w:p>
        </w:tc>
      </w:tr>
      <w:tr w:rsidR="000040CB" w:rsidRPr="00620FBB" w14:paraId="6CAF0C1A" w14:textId="77777777" w:rsidTr="00F94A81">
        <w:trPr>
          <w:trHeight w:val="638"/>
        </w:trPr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91EE6A" w14:textId="77777777" w:rsidR="000040CB" w:rsidRPr="00620FBB" w:rsidRDefault="000040CB" w:rsidP="00F94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 xml:space="preserve">How sure are you that this [Sibling/Best Friend] relationship will last no matter what?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743F3C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1-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AABBD6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4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F4CED2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1.08</w:t>
            </w:r>
          </w:p>
        </w:tc>
      </w:tr>
      <w:tr w:rsidR="000040CB" w:rsidRPr="00620FBB" w14:paraId="7F0A5849" w14:textId="77777777" w:rsidTr="00F94A81">
        <w:trPr>
          <w:trHeight w:val="315"/>
        </w:trPr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03C08" w14:textId="77777777" w:rsidR="000040CB" w:rsidRPr="00620FBB" w:rsidRDefault="000040CB" w:rsidP="00F94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How much does [Sibling/Best Friend] really care about you?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B8AC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1-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A06A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3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B4C9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1.02</w:t>
            </w:r>
          </w:p>
        </w:tc>
      </w:tr>
      <w:tr w:rsidR="000040CB" w:rsidRPr="00620FBB" w14:paraId="529BDBA9" w14:textId="77777777" w:rsidTr="00F94A81">
        <w:trPr>
          <w:trHeight w:val="675"/>
        </w:trPr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E9DD7B" w14:textId="77777777" w:rsidR="000040CB" w:rsidRPr="00620FBB" w:rsidRDefault="000040CB" w:rsidP="00F94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How much do you and [Parent/Significant Other/Best Friend] get annoyed with each other's behavior?</w:t>
            </w:r>
            <w:r w:rsidRPr="00620FBB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bidi="he-IL"/>
              </w:rPr>
              <w:t>#</w:t>
            </w:r>
            <w:r w:rsidRPr="00620FBB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 xml:space="preserve">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E2A65B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1-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14AF65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4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99BAB1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0.78</w:t>
            </w:r>
          </w:p>
        </w:tc>
      </w:tr>
      <w:tr w:rsidR="000040CB" w:rsidRPr="00620FBB" w14:paraId="3E2F2867" w14:textId="77777777" w:rsidTr="00F94A81">
        <w:trPr>
          <w:trHeight w:val="675"/>
        </w:trPr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6C78C" w14:textId="77777777" w:rsidR="000040CB" w:rsidRPr="00620FBB" w:rsidRDefault="000040CB" w:rsidP="00F94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How much do you and [Parent/Significant Other/Best Friend] disagree and quarrel?</w:t>
            </w:r>
            <w:r w:rsidRPr="00620FBB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bidi="he-IL"/>
              </w:rPr>
              <w:t>#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27F0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1-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197A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4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1764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0.71</w:t>
            </w:r>
          </w:p>
        </w:tc>
      </w:tr>
      <w:tr w:rsidR="000040CB" w:rsidRPr="00620FBB" w14:paraId="56A579E9" w14:textId="77777777" w:rsidTr="00F94A81">
        <w:trPr>
          <w:trHeight w:val="675"/>
        </w:trPr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2DBF6D" w14:textId="77777777" w:rsidR="000040CB" w:rsidRPr="00620FBB" w:rsidRDefault="000040CB" w:rsidP="00F94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How much do you and [Parent/Significant Other/Best Friend] hassle or nag one another?</w:t>
            </w:r>
            <w:r w:rsidRPr="00620FBB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bidi="he-IL"/>
              </w:rPr>
              <w:t>#</w:t>
            </w:r>
            <w:r w:rsidRPr="00620FBB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 xml:space="preserve">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15816E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1-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1321B7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4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0151A2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0.78</w:t>
            </w:r>
          </w:p>
        </w:tc>
      </w:tr>
      <w:tr w:rsidR="000040CB" w:rsidRPr="00620FBB" w14:paraId="3E871E91" w14:textId="77777777" w:rsidTr="00F94A81">
        <w:trPr>
          <w:trHeight w:val="683"/>
        </w:trPr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2B31E" w14:textId="77777777" w:rsidR="000040CB" w:rsidRPr="00620FBB" w:rsidRDefault="000040CB" w:rsidP="00F94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How much do you and [Parent/Significant Other/Best Friend] get on each other's nerves?</w:t>
            </w:r>
            <w:r w:rsidRPr="00620FB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vertAlign w:val="superscript"/>
                <w:lang w:bidi="he-IL"/>
              </w:rPr>
              <w:t>#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46B7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1-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9288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4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19C9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0.73</w:t>
            </w:r>
          </w:p>
        </w:tc>
      </w:tr>
      <w:tr w:rsidR="000040CB" w:rsidRPr="00620FBB" w14:paraId="472DA1D0" w14:textId="77777777" w:rsidTr="00F94A81">
        <w:trPr>
          <w:trHeight w:val="683"/>
        </w:trPr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AC85C1" w14:textId="77777777" w:rsidR="000040CB" w:rsidRPr="00620FBB" w:rsidRDefault="000040CB" w:rsidP="00F94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How much do you and [the person with whom you have the second closest relationship] get on each other's nerves?</w:t>
            </w:r>
            <w:r w:rsidRPr="00620FBB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bidi="he-IL"/>
              </w:rPr>
              <w:t>#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94183A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1-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723E1E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4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C5BE99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0.73</w:t>
            </w:r>
          </w:p>
        </w:tc>
      </w:tr>
      <w:tr w:rsidR="000040CB" w:rsidRPr="00620FBB" w14:paraId="588A5670" w14:textId="77777777" w:rsidTr="00F94A81">
        <w:trPr>
          <w:trHeight w:val="315"/>
        </w:trPr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5852D" w14:textId="77777777" w:rsidR="000040CB" w:rsidRPr="00620FBB" w:rsidRDefault="000040CB" w:rsidP="00F94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My neighborhood is safe from crime.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D64E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1-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48B3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4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D71E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0.96</w:t>
            </w:r>
          </w:p>
        </w:tc>
      </w:tr>
      <w:tr w:rsidR="000040CB" w:rsidRPr="00620FBB" w14:paraId="15CDB690" w14:textId="77777777" w:rsidTr="00F94A81">
        <w:trPr>
          <w:trHeight w:val="315"/>
        </w:trPr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22FDE6" w14:textId="77777777" w:rsidR="000040CB" w:rsidRPr="00620FBB" w:rsidRDefault="000040CB" w:rsidP="00F94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Violence is not a problem in my neighborhood.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733A05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1-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85A702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4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64E5BA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0.92</w:t>
            </w:r>
          </w:p>
        </w:tc>
      </w:tr>
      <w:tr w:rsidR="000040CB" w:rsidRPr="00620FBB" w14:paraId="0D1438F5" w14:textId="77777777" w:rsidTr="00F94A81">
        <w:trPr>
          <w:trHeight w:val="315"/>
        </w:trPr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16950" w14:textId="77777777" w:rsidR="000040CB" w:rsidRPr="00620FBB" w:rsidRDefault="000040CB" w:rsidP="00F94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I feel safe walking in my neighborhood, day or night.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E1FA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1-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0B56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4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C214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0.90</w:t>
            </w:r>
          </w:p>
        </w:tc>
      </w:tr>
      <w:tr w:rsidR="000040CB" w:rsidRPr="00620FBB" w14:paraId="0A2582A8" w14:textId="77777777" w:rsidTr="00F94A81">
        <w:trPr>
          <w:trHeight w:val="323"/>
        </w:trPr>
        <w:tc>
          <w:tcPr>
            <w:tcW w:w="6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5BD9D19D" w14:textId="77777777" w:rsidR="000040CB" w:rsidRPr="00620FBB" w:rsidRDefault="000040CB" w:rsidP="00F94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 xml:space="preserve">People in my neighborhood can be trusted. 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E4B603B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1-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CB79C5D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4.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AF668F6" w14:textId="77777777" w:rsidR="000040CB" w:rsidRPr="00620FBB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bidi="he-IL"/>
              </w:rPr>
            </w:pPr>
            <w:r w:rsidRPr="00620FBB">
              <w:rPr>
                <w:rFonts w:ascii="Calibri" w:eastAsia="Times New Roman" w:hAnsi="Calibri" w:cs="Calibri"/>
                <w:color w:val="000000" w:themeColor="text1"/>
                <w:lang w:bidi="he-IL"/>
              </w:rPr>
              <w:t>0.82</w:t>
            </w:r>
          </w:p>
        </w:tc>
      </w:tr>
    </w:tbl>
    <w:p w14:paraId="5C12200D" w14:textId="77777777" w:rsidR="000040CB" w:rsidRDefault="000040CB" w:rsidP="000040CB">
      <w:pPr>
        <w:rPr>
          <w:sz w:val="24"/>
          <w:szCs w:val="24"/>
        </w:rPr>
      </w:pPr>
      <w:r w:rsidRPr="00620FBB">
        <w:rPr>
          <w:sz w:val="24"/>
          <w:szCs w:val="24"/>
          <w:vertAlign w:val="superscript"/>
        </w:rPr>
        <w:t>#</w:t>
      </w:r>
      <w:r w:rsidRPr="00620FBB">
        <w:rPr>
          <w:sz w:val="24"/>
          <w:szCs w:val="24"/>
        </w:rPr>
        <w:t>These items were reverse codes so that higher score correlates with resilience.</w:t>
      </w:r>
    </w:p>
    <w:p w14:paraId="3E647554" w14:textId="77777777" w:rsidR="000040CB" w:rsidRDefault="000040CB" w:rsidP="000040CB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307B9984" w14:textId="4D9B35DE" w:rsidR="000E2E92" w:rsidRPr="00B802C9" w:rsidRDefault="000E2E92" w:rsidP="00B802C9">
      <w:pPr>
        <w:rPr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Supplementary eTable 2-</w:t>
      </w:r>
      <w:r w:rsidR="00B802C9">
        <w:rPr>
          <w:b/>
          <w:bCs/>
          <w:sz w:val="24"/>
          <w:szCs w:val="24"/>
        </w:rPr>
        <w:t xml:space="preserve"> </w:t>
      </w:r>
      <w:r w:rsidR="00B802C9" w:rsidRPr="00B802C9">
        <w:rPr>
          <w:sz w:val="24"/>
          <w:szCs w:val="24"/>
        </w:rPr>
        <w:t>Associations of different COVID-19 related worries with anxiety and depression screening.</w:t>
      </w:r>
    </w:p>
    <w:tbl>
      <w:tblPr>
        <w:tblW w:w="9275" w:type="dxa"/>
        <w:tblLook w:val="04A0" w:firstRow="1" w:lastRow="0" w:firstColumn="1" w:lastColumn="0" w:noHBand="0" w:noVBand="1"/>
      </w:tblPr>
      <w:tblGrid>
        <w:gridCol w:w="1020"/>
        <w:gridCol w:w="3385"/>
        <w:gridCol w:w="1020"/>
        <w:gridCol w:w="1393"/>
        <w:gridCol w:w="1437"/>
        <w:gridCol w:w="1020"/>
      </w:tblGrid>
      <w:tr w:rsidR="000E2E92" w:rsidRPr="000E2E92" w14:paraId="0DA95288" w14:textId="77777777" w:rsidTr="000E2E92">
        <w:trPr>
          <w:trHeight w:val="315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D9094" w14:textId="77777777" w:rsidR="000E2E92" w:rsidRPr="000E2E92" w:rsidRDefault="000E2E92" w:rsidP="000E2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0E2E92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 </w:t>
            </w:r>
          </w:p>
        </w:tc>
        <w:tc>
          <w:tcPr>
            <w:tcW w:w="3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049F8" w14:textId="77777777" w:rsidR="000E2E92" w:rsidRPr="000E2E92" w:rsidRDefault="000E2E92" w:rsidP="000E2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0E2E92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27E85" w14:textId="77777777" w:rsidR="000E2E92" w:rsidRPr="000E2E92" w:rsidRDefault="000E2E92" w:rsidP="000E2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0E2E92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OR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C7C79" w14:textId="77777777" w:rsidR="000E2E92" w:rsidRPr="000E2E92" w:rsidRDefault="000E2E92" w:rsidP="000E2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0E2E92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Low 95%CI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004BA" w14:textId="77777777" w:rsidR="000E2E92" w:rsidRPr="000E2E92" w:rsidRDefault="000E2E92" w:rsidP="000E2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0E2E92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High 95%C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21415" w14:textId="77777777" w:rsidR="000E2E92" w:rsidRPr="000E2E92" w:rsidRDefault="000E2E92" w:rsidP="000E2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0E2E92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P-value</w:t>
            </w:r>
          </w:p>
        </w:tc>
      </w:tr>
      <w:tr w:rsidR="000E2E92" w:rsidRPr="000E2E92" w14:paraId="17F38F56" w14:textId="77777777" w:rsidTr="000E2E92">
        <w:trPr>
          <w:trHeight w:val="315"/>
        </w:trPr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CFEA46" w14:textId="77777777" w:rsidR="000E2E92" w:rsidRPr="000E2E92" w:rsidRDefault="000E2E92" w:rsidP="000E2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0E2E92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GAD positive screen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421E" w14:textId="4020B97C" w:rsidR="000E2E92" w:rsidRPr="000E2E92" w:rsidRDefault="000E2E92" w:rsidP="000E2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0E2E92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COVID-19 worries about self</w:t>
            </w:r>
            <w:r w:rsidR="00BC2124" w:rsidRPr="00620FBB">
              <w:rPr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45B4" w14:textId="77777777" w:rsidR="000E2E92" w:rsidRPr="000E2E92" w:rsidRDefault="000E2E92" w:rsidP="000E2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0E2E92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2.3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C4D7" w14:textId="77777777" w:rsidR="000E2E92" w:rsidRPr="000E2E92" w:rsidRDefault="000E2E92" w:rsidP="000E2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0E2E92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1.8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134A" w14:textId="77777777" w:rsidR="000E2E92" w:rsidRPr="000E2E92" w:rsidRDefault="000E2E92" w:rsidP="000E2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0E2E92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2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FE03" w14:textId="77777777" w:rsidR="000E2E92" w:rsidRPr="000E2E92" w:rsidRDefault="000E2E92" w:rsidP="000E2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0E2E92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&lt;.001</w:t>
            </w:r>
          </w:p>
        </w:tc>
      </w:tr>
      <w:tr w:rsidR="000E2E92" w:rsidRPr="000E2E92" w14:paraId="03F317FE" w14:textId="77777777" w:rsidTr="000E2E92">
        <w:trPr>
          <w:trHeight w:val="315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CE8C56" w14:textId="77777777" w:rsidR="000E2E92" w:rsidRPr="000E2E92" w:rsidRDefault="000E2E92" w:rsidP="000E2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C4FE" w14:textId="10259E85" w:rsidR="000E2E92" w:rsidRPr="000E2E92" w:rsidRDefault="000E2E92" w:rsidP="00BC2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0E2E92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COVID-19 worries about others</w:t>
            </w:r>
            <w:r w:rsidR="00BC2124">
              <w:rPr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0097" w14:textId="77777777" w:rsidR="000E2E92" w:rsidRPr="000E2E92" w:rsidRDefault="000E2E92" w:rsidP="000E2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0E2E92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2.3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832A" w14:textId="77777777" w:rsidR="000E2E92" w:rsidRPr="000E2E92" w:rsidRDefault="000E2E92" w:rsidP="000E2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0E2E92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1.8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A1BA" w14:textId="77777777" w:rsidR="000E2E92" w:rsidRPr="000E2E92" w:rsidRDefault="000E2E92" w:rsidP="000E2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0E2E92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2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0A47" w14:textId="77777777" w:rsidR="000E2E92" w:rsidRPr="000E2E92" w:rsidRDefault="000E2E92" w:rsidP="000E2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0E2E92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&lt;.001</w:t>
            </w:r>
          </w:p>
        </w:tc>
      </w:tr>
      <w:tr w:rsidR="000E2E92" w:rsidRPr="000E2E92" w14:paraId="0E65DD8B" w14:textId="77777777" w:rsidTr="000E2E92">
        <w:trPr>
          <w:trHeight w:val="315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EC28B8" w14:textId="77777777" w:rsidR="000E2E92" w:rsidRPr="000E2E92" w:rsidRDefault="000E2E92" w:rsidP="000E2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2CC39" w14:textId="77777777" w:rsidR="000E2E92" w:rsidRPr="000E2E92" w:rsidRDefault="000E2E92" w:rsidP="000E2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0E2E92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Financial worries d/t COVID-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17515" w14:textId="77777777" w:rsidR="000E2E92" w:rsidRPr="000E2E92" w:rsidRDefault="000E2E92" w:rsidP="000E2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0E2E92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1.8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58051" w14:textId="77777777" w:rsidR="000E2E92" w:rsidRPr="000E2E92" w:rsidRDefault="000E2E92" w:rsidP="000E2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0E2E92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1.5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88D86" w14:textId="77777777" w:rsidR="000E2E92" w:rsidRPr="000E2E92" w:rsidRDefault="000E2E92" w:rsidP="000E2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0E2E92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2.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A2F50" w14:textId="77777777" w:rsidR="000E2E92" w:rsidRPr="000E2E92" w:rsidRDefault="000E2E92" w:rsidP="000E2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0E2E92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&lt;.001</w:t>
            </w:r>
          </w:p>
        </w:tc>
      </w:tr>
      <w:tr w:rsidR="000E2E92" w:rsidRPr="000E2E92" w14:paraId="0CE311EB" w14:textId="77777777" w:rsidTr="000E2E92">
        <w:trPr>
          <w:trHeight w:val="285"/>
        </w:trPr>
        <w:tc>
          <w:tcPr>
            <w:tcW w:w="1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F0C9ED" w14:textId="77777777" w:rsidR="000E2E92" w:rsidRPr="000E2E92" w:rsidRDefault="000E2E92" w:rsidP="000E2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0E2E92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PHQ positive screen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7E49" w14:textId="77777777" w:rsidR="000E2E92" w:rsidRPr="000E2E92" w:rsidRDefault="000E2E92" w:rsidP="000E2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0E2E92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COVID-19 worries about sel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93A8" w14:textId="77777777" w:rsidR="000E2E92" w:rsidRPr="000E2E92" w:rsidRDefault="000E2E92" w:rsidP="000E2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0E2E92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1.5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6567" w14:textId="77777777" w:rsidR="000E2E92" w:rsidRPr="000E2E92" w:rsidRDefault="000E2E92" w:rsidP="000E2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0E2E92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1.2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044D" w14:textId="77777777" w:rsidR="000E2E92" w:rsidRPr="000E2E92" w:rsidRDefault="000E2E92" w:rsidP="000E2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0E2E92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1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B665" w14:textId="77777777" w:rsidR="000E2E92" w:rsidRPr="000E2E92" w:rsidRDefault="000E2E92" w:rsidP="000E2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0E2E92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&lt;.001</w:t>
            </w:r>
          </w:p>
        </w:tc>
      </w:tr>
      <w:tr w:rsidR="000E2E92" w:rsidRPr="000E2E92" w14:paraId="21F847CD" w14:textId="77777777" w:rsidTr="000E2E92">
        <w:trPr>
          <w:trHeight w:val="315"/>
        </w:trPr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331F73" w14:textId="77777777" w:rsidR="000E2E92" w:rsidRPr="000E2E92" w:rsidRDefault="000E2E92" w:rsidP="000E2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7462" w14:textId="77777777" w:rsidR="000E2E92" w:rsidRPr="000E2E92" w:rsidRDefault="000E2E92" w:rsidP="000E2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0E2E92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COVID-19 worries about othe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7731" w14:textId="77777777" w:rsidR="000E2E92" w:rsidRPr="000E2E92" w:rsidRDefault="000E2E92" w:rsidP="000E2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0E2E92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1.7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775B" w14:textId="77777777" w:rsidR="000E2E92" w:rsidRPr="000E2E92" w:rsidRDefault="000E2E92" w:rsidP="000E2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0E2E92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1.3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AEC1" w14:textId="77777777" w:rsidR="000E2E92" w:rsidRPr="000E2E92" w:rsidRDefault="000E2E92" w:rsidP="000E2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0E2E92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2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1400" w14:textId="77777777" w:rsidR="000E2E92" w:rsidRPr="000E2E92" w:rsidRDefault="000E2E92" w:rsidP="000E2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0E2E92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&lt;.001</w:t>
            </w:r>
          </w:p>
        </w:tc>
      </w:tr>
      <w:tr w:rsidR="000E2E92" w:rsidRPr="000E2E92" w14:paraId="3C5F0999" w14:textId="77777777" w:rsidTr="000E2E92">
        <w:trPr>
          <w:trHeight w:val="323"/>
        </w:trPr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E74A6E" w14:textId="77777777" w:rsidR="000E2E92" w:rsidRPr="000E2E92" w:rsidRDefault="000E2E92" w:rsidP="000E2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3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F3853" w14:textId="77777777" w:rsidR="000E2E92" w:rsidRPr="000E2E92" w:rsidRDefault="000E2E92" w:rsidP="000E2E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0E2E92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Financial worries d/t COVID-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0A43E" w14:textId="77777777" w:rsidR="000E2E92" w:rsidRPr="000E2E92" w:rsidRDefault="000E2E92" w:rsidP="000E2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0E2E92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1.8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99B12" w14:textId="77777777" w:rsidR="000E2E92" w:rsidRPr="000E2E92" w:rsidRDefault="000E2E92" w:rsidP="000E2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0E2E92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1.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EAC06" w14:textId="77777777" w:rsidR="000E2E92" w:rsidRPr="000E2E92" w:rsidRDefault="000E2E92" w:rsidP="000E2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0E2E92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2.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A3BA5" w14:textId="77777777" w:rsidR="000E2E92" w:rsidRPr="000E2E92" w:rsidRDefault="000E2E92" w:rsidP="000E2E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0E2E92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&lt;.001</w:t>
            </w:r>
          </w:p>
        </w:tc>
      </w:tr>
    </w:tbl>
    <w:p w14:paraId="490A61AF" w14:textId="3F329180" w:rsidR="00BC2124" w:rsidRPr="00BC2124" w:rsidRDefault="00BC2124" w:rsidP="00BC2124">
      <w:pPr>
        <w:rPr>
          <w:sz w:val="24"/>
          <w:szCs w:val="24"/>
        </w:rPr>
      </w:pPr>
      <w:r>
        <w:rPr>
          <w:sz w:val="24"/>
          <w:szCs w:val="24"/>
        </w:rPr>
        <w:t xml:space="preserve">Values are derived from binary logistic regressions with all three worry types as independent variables </w:t>
      </w:r>
      <w:r w:rsidR="008E0D0B">
        <w:rPr>
          <w:sz w:val="24"/>
          <w:szCs w:val="24"/>
        </w:rPr>
        <w:t>(the three worry types were regressed out of each other to account for co-</w:t>
      </w:r>
      <w:r w:rsidR="003E7D35">
        <w:rPr>
          <w:sz w:val="24"/>
          <w:szCs w:val="24"/>
        </w:rPr>
        <w:t>linearity</w:t>
      </w:r>
      <w:r w:rsidR="008E0D0B">
        <w:rPr>
          <w:sz w:val="24"/>
          <w:szCs w:val="24"/>
        </w:rPr>
        <w:t xml:space="preserve"> among worries) </w:t>
      </w:r>
      <w:r>
        <w:rPr>
          <w:sz w:val="24"/>
          <w:szCs w:val="24"/>
        </w:rPr>
        <w:t>and positive GAD screen (GAD7 score&gt;10) or PHQ screen (PHQ2&gt;2) as the dependent variable. Models co-varied for age, gender, race, marital status, income, education, occupation, number of people in household, country and date taking the survey.</w:t>
      </w:r>
    </w:p>
    <w:p w14:paraId="6394DEA1" w14:textId="77777777" w:rsidR="00BC2124" w:rsidRDefault="00BC2124" w:rsidP="00BC2124">
      <w:pPr>
        <w:rPr>
          <w:sz w:val="24"/>
          <w:szCs w:val="24"/>
        </w:rPr>
      </w:pPr>
      <w:r w:rsidRPr="00620FBB">
        <w:rPr>
          <w:sz w:val="24"/>
          <w:szCs w:val="24"/>
          <w:vertAlign w:val="superscript"/>
        </w:rPr>
        <w:t>#</w:t>
      </w:r>
      <w:r>
        <w:rPr>
          <w:sz w:val="24"/>
          <w:szCs w:val="24"/>
        </w:rPr>
        <w:t xml:space="preserve">Worries about self include: Contracting COVID-19; Dying from COVID-19; Now having COVID-19. </w:t>
      </w:r>
    </w:p>
    <w:p w14:paraId="775CF035" w14:textId="543DD803" w:rsidR="00BC2124" w:rsidRDefault="00BC2124" w:rsidP="00BC2124">
      <w:pPr>
        <w:rPr>
          <w:sz w:val="24"/>
          <w:szCs w:val="24"/>
        </w:rPr>
      </w:pPr>
      <w:r>
        <w:rPr>
          <w:sz w:val="24"/>
          <w:szCs w:val="24"/>
          <w:vertAlign w:val="superscript"/>
        </w:rPr>
        <w:t>&amp;</w:t>
      </w:r>
      <w:r>
        <w:rPr>
          <w:sz w:val="24"/>
          <w:szCs w:val="24"/>
        </w:rPr>
        <w:t xml:space="preserve">Worries about others include: Family contracting COVID-19; Unintentionally infecting others with COVID-19; </w:t>
      </w:r>
    </w:p>
    <w:p w14:paraId="650CBC2A" w14:textId="0C9C833E" w:rsidR="00B802C9" w:rsidRDefault="00B802C9" w:rsidP="00B802C9">
      <w:pPr>
        <w:rPr>
          <w:rtl/>
          <w:lang w:bidi="he-IL"/>
        </w:rPr>
      </w:pPr>
      <w:r w:rsidRPr="00C32898">
        <w:rPr>
          <w:sz w:val="24"/>
          <w:szCs w:val="24"/>
        </w:rPr>
        <w:t>Abbreviations: PHQ=Patient Health Questionnaire-2; GAD=Generalized Anxiety Disorder Questionnaire-7.</w:t>
      </w:r>
    </w:p>
    <w:p w14:paraId="467E74D2" w14:textId="77777777" w:rsidR="000E2E92" w:rsidRDefault="000E2E92" w:rsidP="000040CB">
      <w:pPr>
        <w:rPr>
          <w:b/>
          <w:bCs/>
          <w:sz w:val="24"/>
          <w:szCs w:val="24"/>
          <w:lang w:bidi="he-IL"/>
        </w:rPr>
      </w:pPr>
    </w:p>
    <w:p w14:paraId="5232DFE8" w14:textId="77777777" w:rsidR="000E2E92" w:rsidRDefault="000E2E92" w:rsidP="000040CB">
      <w:pPr>
        <w:rPr>
          <w:b/>
          <w:bCs/>
          <w:sz w:val="24"/>
          <w:szCs w:val="24"/>
        </w:rPr>
      </w:pPr>
    </w:p>
    <w:p w14:paraId="2EF0C23D" w14:textId="77777777" w:rsidR="00BC2124" w:rsidRDefault="00BC2124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2EF5F2DB" w14:textId="612DA3C6" w:rsidR="000040CB" w:rsidRDefault="000040CB" w:rsidP="00B802C9">
      <w:pPr>
        <w:rPr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upplementary eTable </w:t>
      </w:r>
      <w:r w:rsidR="00B802C9">
        <w:rPr>
          <w:b/>
          <w:bCs/>
          <w:sz w:val="24"/>
          <w:szCs w:val="24"/>
        </w:rPr>
        <w:t>3</w:t>
      </w:r>
      <w:r>
        <w:rPr>
          <w:b/>
          <w:bCs/>
          <w:sz w:val="24"/>
          <w:szCs w:val="24"/>
        </w:rPr>
        <w:t xml:space="preserve">- </w:t>
      </w:r>
      <w:r>
        <w:rPr>
          <w:sz w:val="24"/>
          <w:szCs w:val="24"/>
        </w:rPr>
        <w:t>Demographic comparison between US and Israel participants.</w:t>
      </w:r>
    </w:p>
    <w:tbl>
      <w:tblPr>
        <w:tblW w:w="8871" w:type="dxa"/>
        <w:tblLook w:val="04A0" w:firstRow="1" w:lastRow="0" w:firstColumn="1" w:lastColumn="0" w:noHBand="0" w:noVBand="1"/>
      </w:tblPr>
      <w:tblGrid>
        <w:gridCol w:w="2991"/>
        <w:gridCol w:w="902"/>
        <w:gridCol w:w="769"/>
        <w:gridCol w:w="902"/>
        <w:gridCol w:w="904"/>
        <w:gridCol w:w="1383"/>
        <w:gridCol w:w="1020"/>
      </w:tblGrid>
      <w:tr w:rsidR="000040CB" w:rsidRPr="00C32898" w14:paraId="1BD78D39" w14:textId="77777777" w:rsidTr="00F94A81">
        <w:trPr>
          <w:trHeight w:val="323"/>
        </w:trPr>
        <w:tc>
          <w:tcPr>
            <w:tcW w:w="29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27F25" w14:textId="77777777" w:rsidR="000040CB" w:rsidRPr="00C32898" w:rsidRDefault="000040CB" w:rsidP="00F94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 </w:t>
            </w:r>
          </w:p>
        </w:tc>
        <w:tc>
          <w:tcPr>
            <w:tcW w:w="167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48223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US (n=1607)</w:t>
            </w:r>
          </w:p>
        </w:tc>
        <w:tc>
          <w:tcPr>
            <w:tcW w:w="180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14E6E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Israel (n=1197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ACA5F" w14:textId="77777777" w:rsidR="000040CB" w:rsidRPr="00C32898" w:rsidRDefault="000040CB" w:rsidP="00F94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27461" w14:textId="77777777" w:rsidR="000040CB" w:rsidRPr="00C32898" w:rsidRDefault="000040CB" w:rsidP="00F94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 </w:t>
            </w:r>
          </w:p>
        </w:tc>
      </w:tr>
      <w:tr w:rsidR="000040CB" w:rsidRPr="00C32898" w14:paraId="7A48134B" w14:textId="77777777" w:rsidTr="00F94A81">
        <w:trPr>
          <w:trHeight w:val="315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519155" w14:textId="77777777" w:rsidR="000040CB" w:rsidRPr="00C32898" w:rsidRDefault="000040CB" w:rsidP="00F94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Demographic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414A9C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Mea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D82F9F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SD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A79E48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Mea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7020D8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S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A905DE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52D1D0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P-value</w:t>
            </w:r>
          </w:p>
        </w:tc>
      </w:tr>
      <w:tr w:rsidR="000040CB" w:rsidRPr="00C32898" w14:paraId="2E63F930" w14:textId="77777777" w:rsidTr="00F94A81">
        <w:trPr>
          <w:trHeight w:val="315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1277" w14:textId="77777777" w:rsidR="000040CB" w:rsidRPr="00C32898" w:rsidRDefault="000040CB" w:rsidP="00F94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 xml:space="preserve">Age, years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408F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38.7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AC48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12.1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0339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38.9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7CF9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11.4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1914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0.4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C5B8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0.658</w:t>
            </w:r>
          </w:p>
        </w:tc>
      </w:tr>
      <w:tr w:rsidR="000040CB" w:rsidRPr="00C32898" w14:paraId="260A1B9D" w14:textId="77777777" w:rsidTr="00F94A81">
        <w:trPr>
          <w:trHeight w:val="315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5B7C01" w14:textId="77777777" w:rsidR="000040CB" w:rsidRPr="00C32898" w:rsidRDefault="000040CB" w:rsidP="00F94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Number</w:t>
            </w: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 xml:space="preserve"> in household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B11CD5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2.9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AC1BDA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1.4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B5596E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3.6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34A5A2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1.7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C2F511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10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407660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&lt;.001</w:t>
            </w:r>
          </w:p>
        </w:tc>
      </w:tr>
      <w:tr w:rsidR="000040CB" w:rsidRPr="00C32898" w14:paraId="4055C1BC" w14:textId="77777777" w:rsidTr="00F94A81">
        <w:trPr>
          <w:trHeight w:val="315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2E99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983F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7BAF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%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B766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A130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A62D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Chi-squ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CA03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P-value</w:t>
            </w:r>
          </w:p>
        </w:tc>
      </w:tr>
      <w:tr w:rsidR="000040CB" w:rsidRPr="00C32898" w14:paraId="3559E75C" w14:textId="77777777" w:rsidTr="00F94A81">
        <w:trPr>
          <w:trHeight w:val="315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F631AC" w14:textId="77777777" w:rsidR="000040CB" w:rsidRPr="00C32898" w:rsidRDefault="000040CB" w:rsidP="00F94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Female gender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DC6E4C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134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803925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83.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1D0A9F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47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2D48DC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39.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50E442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5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5184A1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&lt;.001</w:t>
            </w:r>
          </w:p>
        </w:tc>
      </w:tr>
      <w:tr w:rsidR="000040CB" w:rsidRPr="00C32898" w14:paraId="0A250C22" w14:textId="77777777" w:rsidTr="00F94A81">
        <w:trPr>
          <w:trHeight w:val="315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8A37" w14:textId="77777777" w:rsidR="000040CB" w:rsidRPr="00C32898" w:rsidRDefault="000040CB" w:rsidP="00F94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Married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3900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108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6062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67.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6FF6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90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FA78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75.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C015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D472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&lt;.001</w:t>
            </w:r>
          </w:p>
        </w:tc>
      </w:tr>
      <w:tr w:rsidR="000040CB" w:rsidRPr="00C32898" w14:paraId="6226711D" w14:textId="77777777" w:rsidTr="00F94A81">
        <w:trPr>
          <w:trHeight w:val="315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4F2B59" w14:textId="77777777" w:rsidR="000040CB" w:rsidRPr="00C32898" w:rsidRDefault="000040CB" w:rsidP="00F94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Education Master/Doctoral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3EDB9C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94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7BC730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58.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955C44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55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01A91F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46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C1CD05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1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E332F2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&lt;.001</w:t>
            </w:r>
          </w:p>
        </w:tc>
      </w:tr>
      <w:tr w:rsidR="000040CB" w:rsidRPr="00C32898" w14:paraId="29ED6FF1" w14:textId="77777777" w:rsidTr="00F94A81">
        <w:trPr>
          <w:trHeight w:val="315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4178" w14:textId="77777777" w:rsidR="000040CB" w:rsidRPr="00C32898" w:rsidRDefault="000040CB" w:rsidP="00F94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Income &gt; $100k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93ED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88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C456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59.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FDE4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33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0E30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31.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12AB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3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EBAE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&lt;.001</w:t>
            </w:r>
          </w:p>
        </w:tc>
      </w:tr>
      <w:tr w:rsidR="000040CB" w:rsidRPr="00C32898" w14:paraId="5C3A8631" w14:textId="77777777" w:rsidTr="00F94A81">
        <w:trPr>
          <w:trHeight w:val="315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EC4273" w14:textId="77777777" w:rsidR="000040CB" w:rsidRPr="00C32898" w:rsidRDefault="000040CB" w:rsidP="00F94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Healthcare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 xml:space="preserve"> provider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BDFDB5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45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BAF0FC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28.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BB9A0F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13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12193A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10.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5EA681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1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2673F0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&lt;.001</w:t>
            </w:r>
          </w:p>
        </w:tc>
      </w:tr>
      <w:tr w:rsidR="000040CB" w:rsidRPr="00C32898" w14:paraId="72FA6D97" w14:textId="77777777" w:rsidTr="00F94A81">
        <w:trPr>
          <w:trHeight w:val="315"/>
        </w:trPr>
        <w:tc>
          <w:tcPr>
            <w:tcW w:w="2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F4FE" w14:textId="77777777" w:rsidR="000040CB" w:rsidRPr="00C32898" w:rsidRDefault="000040CB" w:rsidP="00F94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COVID exposures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A365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n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1B7A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%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0399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n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A3D5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%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CC0A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Chi-squar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8C2D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P-value</w:t>
            </w:r>
          </w:p>
        </w:tc>
      </w:tr>
      <w:tr w:rsidR="000040CB" w:rsidRPr="00C32898" w14:paraId="5A80D8B6" w14:textId="77777777" w:rsidTr="00F94A81">
        <w:trPr>
          <w:trHeight w:val="315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4B327E" w14:textId="77777777" w:rsidR="000040CB" w:rsidRPr="00C32898" w:rsidRDefault="000040CB" w:rsidP="00F94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Tested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DCD055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7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312E70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4.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CF4531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6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9E6616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5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BF0214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8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BF99ED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0.124</w:t>
            </w:r>
          </w:p>
        </w:tc>
      </w:tr>
      <w:tr w:rsidR="000040CB" w:rsidRPr="00C32898" w14:paraId="5C8EC011" w14:textId="77777777" w:rsidTr="00F94A81">
        <w:trPr>
          <w:trHeight w:val="315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A020" w14:textId="77777777" w:rsidR="000040CB" w:rsidRPr="00C32898" w:rsidRDefault="000040CB" w:rsidP="00F94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Know someone tested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B594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74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D352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46.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C17D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44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A3EF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37.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0B9F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34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C015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&lt;.001</w:t>
            </w:r>
          </w:p>
        </w:tc>
      </w:tr>
      <w:tr w:rsidR="000040CB" w:rsidRPr="00C32898" w14:paraId="3963E02F" w14:textId="77777777" w:rsidTr="00F94A81">
        <w:trPr>
          <w:trHeight w:val="315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6B2F3B" w14:textId="77777777" w:rsidR="000040CB" w:rsidRPr="00C32898" w:rsidRDefault="000040CB" w:rsidP="00F94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Know someone died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FFC939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1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D73AA4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7.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F1827D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6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27D83E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5.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9F8C68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1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DA2901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0.013</w:t>
            </w:r>
          </w:p>
        </w:tc>
      </w:tr>
      <w:tr w:rsidR="000040CB" w:rsidRPr="00C32898" w14:paraId="6A05A5AC" w14:textId="77777777" w:rsidTr="00F94A81">
        <w:trPr>
          <w:trHeight w:val="315"/>
        </w:trPr>
        <w:tc>
          <w:tcPr>
            <w:tcW w:w="2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363A" w14:textId="77777777" w:rsidR="000040CB" w:rsidRPr="00C32898" w:rsidRDefault="000040CB" w:rsidP="00F94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Survey factors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3007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n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5807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%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FC6E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n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D369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%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5FFA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Chi-squar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C4D3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P-value</w:t>
            </w:r>
          </w:p>
        </w:tc>
      </w:tr>
      <w:tr w:rsidR="000040CB" w:rsidRPr="00C32898" w14:paraId="06BB65F5" w14:textId="77777777" w:rsidTr="00F94A81">
        <w:trPr>
          <w:trHeight w:val="315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B19B36" w14:textId="77777777" w:rsidR="000040CB" w:rsidRPr="00C32898" w:rsidRDefault="000040CB" w:rsidP="00F94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Took PHQ/GAD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9C5DC1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83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C587C2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51.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F604BA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42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2038F4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35.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3592E6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73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516C7B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&lt;.001</w:t>
            </w:r>
          </w:p>
        </w:tc>
      </w:tr>
      <w:tr w:rsidR="000040CB" w:rsidRPr="00C32898" w14:paraId="5A51EF2F" w14:textId="77777777" w:rsidTr="00F94A81">
        <w:trPr>
          <w:trHeight w:val="315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0F1D" w14:textId="77777777" w:rsidR="000040CB" w:rsidRPr="00C32898" w:rsidRDefault="000040CB" w:rsidP="00F94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Positive GAD scree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C4B2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24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AF7D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29.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2B8B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3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6B3C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8.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9A51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CDC5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&lt;.001</w:t>
            </w:r>
          </w:p>
        </w:tc>
      </w:tr>
      <w:tr w:rsidR="000040CB" w:rsidRPr="00C32898" w14:paraId="0C948060" w14:textId="77777777" w:rsidTr="00F94A81">
        <w:trPr>
          <w:trHeight w:val="323"/>
        </w:trPr>
        <w:tc>
          <w:tcPr>
            <w:tcW w:w="2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451B824" w14:textId="77777777" w:rsidR="000040CB" w:rsidRPr="00C32898" w:rsidRDefault="000040CB" w:rsidP="00F94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Positive PHQ scree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E11FD4B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14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32EF346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17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B3793C8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5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E2D20D9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12.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451D95B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4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30C5E91" w14:textId="77777777" w:rsidR="000040CB" w:rsidRPr="00C32898" w:rsidRDefault="000040CB" w:rsidP="00F94A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</w:pPr>
            <w:r w:rsidRPr="00C32898">
              <w:rPr>
                <w:rFonts w:ascii="Calibri" w:eastAsia="Times New Roman" w:hAnsi="Calibri" w:cs="Calibri"/>
                <w:color w:val="000000"/>
                <w:sz w:val="24"/>
                <w:szCs w:val="24"/>
                <w:lang w:bidi="he-IL"/>
              </w:rPr>
              <w:t>0.039</w:t>
            </w:r>
          </w:p>
        </w:tc>
      </w:tr>
    </w:tbl>
    <w:p w14:paraId="747AD566" w14:textId="4CA9FE74" w:rsidR="004F0B50" w:rsidRDefault="000040CB" w:rsidP="000040CB">
      <w:pPr>
        <w:rPr>
          <w:rtl/>
          <w:lang w:bidi="he-IL"/>
        </w:rPr>
      </w:pPr>
      <w:r w:rsidRPr="00C32898">
        <w:rPr>
          <w:sz w:val="24"/>
          <w:szCs w:val="24"/>
        </w:rPr>
        <w:t>Abbreviations: PHQ=Patient Health Questionnaire-2; GAD=Generalized Anxiety Disorder Questionnaire-7.</w:t>
      </w:r>
    </w:p>
    <w:sectPr w:rsidR="004F0B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117"/>
    <w:rsid w:val="000040CB"/>
    <w:rsid w:val="000662FC"/>
    <w:rsid w:val="000E2E92"/>
    <w:rsid w:val="00195117"/>
    <w:rsid w:val="001E7DFA"/>
    <w:rsid w:val="003E7D35"/>
    <w:rsid w:val="0045555C"/>
    <w:rsid w:val="004D0BE2"/>
    <w:rsid w:val="004F0B50"/>
    <w:rsid w:val="00547363"/>
    <w:rsid w:val="005D0C8A"/>
    <w:rsid w:val="00620FBB"/>
    <w:rsid w:val="008D4736"/>
    <w:rsid w:val="008E0D0B"/>
    <w:rsid w:val="00AE4307"/>
    <w:rsid w:val="00B802C9"/>
    <w:rsid w:val="00BC2124"/>
    <w:rsid w:val="00C32898"/>
    <w:rsid w:val="00D35A17"/>
    <w:rsid w:val="00DE490F"/>
    <w:rsid w:val="00FB5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3468D"/>
  <w15:chartTrackingRefBased/>
  <w15:docId w15:val="{25142B4C-BCB6-4BBD-87A2-AB6F7723C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02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951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51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511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51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1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574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4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12B448-14B7-478B-8E83-C3C9F978D4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75</Words>
  <Characters>4750</Characters>
  <Application>Microsoft Office Word</Application>
  <DocSecurity>0</DocSecurity>
  <Lines>121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רן ברזילי</dc:creator>
  <cp:keywords/>
  <dc:description/>
  <cp:lastModifiedBy>רן ברזילי</cp:lastModifiedBy>
  <cp:revision>2</cp:revision>
  <dcterms:created xsi:type="dcterms:W3CDTF">2020-07-04T06:38:00Z</dcterms:created>
  <dcterms:modified xsi:type="dcterms:W3CDTF">2020-07-04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biological-psychiatry</vt:lpwstr>
  </property>
  <property fmtid="{D5CDD505-2E9C-101B-9397-08002B2CF9AE}" pid="5" name="Mendeley Recent Style Name 1_1">
    <vt:lpwstr>Biological Psychiatry</vt:lpwstr>
  </property>
  <property fmtid="{D5CDD505-2E9C-101B-9397-08002B2CF9AE}" pid="6" name="Mendeley Recent Style Id 2_1">
    <vt:lpwstr>http://www.zotero.org/styles/european-psychiatry</vt:lpwstr>
  </property>
  <property fmtid="{D5CDD505-2E9C-101B-9397-08002B2CF9AE}" pid="7" name="Mendeley Recent Style Name 2_1">
    <vt:lpwstr>European Psychiatry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aapa</vt:lpwstr>
  </property>
  <property fmtid="{D5CDD505-2E9C-101B-9397-08002B2CF9AE}" pid="11" name="Mendeley Recent Style Name 4_1">
    <vt:lpwstr>JAAPA (Journal of the American Academy of Physician Assistants)</vt:lpwstr>
  </property>
  <property fmtid="{D5CDD505-2E9C-101B-9397-08002B2CF9AE}" pid="12" name="Mendeley Recent Style Id 5_1">
    <vt:lpwstr>http://www.zotero.org/styles/jama</vt:lpwstr>
  </property>
  <property fmtid="{D5CDD505-2E9C-101B-9397-08002B2CF9AE}" pid="13" name="Mendeley Recent Style Name 5_1">
    <vt:lpwstr>JAMA (The Journal of the American Medical Association)</vt:lpwstr>
  </property>
  <property fmtid="{D5CDD505-2E9C-101B-9397-08002B2CF9AE}" pid="14" name="Mendeley Recent Style Id 6_1">
    <vt:lpwstr>http://www.zotero.org/styles/molecular-autism</vt:lpwstr>
  </property>
  <property fmtid="{D5CDD505-2E9C-101B-9397-08002B2CF9AE}" pid="15" name="Mendeley Recent Style Name 6_1">
    <vt:lpwstr>Molecular Autism</vt:lpwstr>
  </property>
  <property fmtid="{D5CDD505-2E9C-101B-9397-08002B2CF9AE}" pid="16" name="Mendeley Recent Style Id 7_1">
    <vt:lpwstr>http://www.zotero.org/styles/the-american-journal-of-psychiatry</vt:lpwstr>
  </property>
  <property fmtid="{D5CDD505-2E9C-101B-9397-08002B2CF9AE}" pid="17" name="Mendeley Recent Style Name 7_1">
    <vt:lpwstr>The American Journal of Psychiatry</vt:lpwstr>
  </property>
  <property fmtid="{D5CDD505-2E9C-101B-9397-08002B2CF9AE}" pid="18" name="Mendeley Recent Style Id 8_1">
    <vt:lpwstr>http://www.zotero.org/styles/the-british-journal-of-psychiatry</vt:lpwstr>
  </property>
  <property fmtid="{D5CDD505-2E9C-101B-9397-08002B2CF9AE}" pid="19" name="Mendeley Recent Style Name 8_1">
    <vt:lpwstr>The British Journal of Psychiatry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</Properties>
</file>